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3BE10D" w14:textId="77777777" w:rsidR="009466E1" w:rsidRPr="00626E08" w:rsidRDefault="009466E1" w:rsidP="00A312A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1F2A1D3" w14:textId="77777777" w:rsidR="00744C62" w:rsidRPr="00626E08" w:rsidRDefault="00744C62" w:rsidP="00A312A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68A34D2" w14:textId="0D453825" w:rsidR="00744C62" w:rsidRPr="00626E08" w:rsidRDefault="00744C62" w:rsidP="00A312A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26E08">
        <w:rPr>
          <w:rFonts w:asciiTheme="majorBidi" w:hAnsiTheme="majorBidi" w:cstheme="majorBidi"/>
          <w:sz w:val="24"/>
          <w:szCs w:val="24"/>
        </w:rPr>
        <w:t>Supplement:</w:t>
      </w:r>
    </w:p>
    <w:p w14:paraId="7FCB02E6" w14:textId="7163A6A4" w:rsidR="00744C62" w:rsidRPr="00626E08" w:rsidRDefault="00744C62" w:rsidP="00744C62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626E08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Proximal gastrectomy is defined as resection of one third of proximal part of the stomach. Subtotal gastrectomy</w:t>
      </w:r>
      <w:r w:rsidR="00387C8D" w:rsidRPr="00626E08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: Resection of nearly 80% of the stomach.  </w:t>
      </w:r>
    </w:p>
    <w:p w14:paraId="50266585" w14:textId="064100E2" w:rsidR="00744C62" w:rsidRPr="00626E08" w:rsidRDefault="00744C62" w:rsidP="00744C62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626E08">
        <w:rPr>
          <w:rFonts w:asciiTheme="majorBidi" w:hAnsiTheme="majorBidi" w:cstheme="majorBidi"/>
          <w:b/>
          <w:bCs/>
          <w:i/>
          <w:iCs/>
          <w:sz w:val="24"/>
          <w:szCs w:val="24"/>
        </w:rPr>
        <w:t>D1 lymphadenectomy:</w:t>
      </w:r>
      <w:r w:rsidRPr="00626E08">
        <w:t xml:space="preserve"> </w:t>
      </w:r>
      <w:r w:rsidRPr="00626E08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D1 dissection entails the removal of lymph nodes along the right and left cardiac, lesser and greater curvature, </w:t>
      </w:r>
      <w:proofErr w:type="spellStart"/>
      <w:r w:rsidRPr="00626E08">
        <w:rPr>
          <w:rFonts w:asciiTheme="majorBidi" w:hAnsiTheme="majorBidi" w:cstheme="majorBidi"/>
          <w:b/>
          <w:bCs/>
          <w:i/>
          <w:iCs/>
          <w:sz w:val="24"/>
          <w:szCs w:val="24"/>
        </w:rPr>
        <w:t>suprapyloric</w:t>
      </w:r>
      <w:proofErr w:type="spellEnd"/>
      <w:r w:rsidRPr="00626E08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along the right gastric artery, and </w:t>
      </w:r>
      <w:proofErr w:type="spellStart"/>
      <w:r w:rsidRPr="00626E08">
        <w:rPr>
          <w:rFonts w:asciiTheme="majorBidi" w:hAnsiTheme="majorBidi" w:cstheme="majorBidi"/>
          <w:b/>
          <w:bCs/>
          <w:i/>
          <w:iCs/>
          <w:sz w:val="24"/>
          <w:szCs w:val="24"/>
        </w:rPr>
        <w:t>infrapyloric</w:t>
      </w:r>
      <w:proofErr w:type="spellEnd"/>
      <w:r w:rsidRPr="00626E08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area.</w:t>
      </w:r>
    </w:p>
    <w:p w14:paraId="57017E49" w14:textId="5C2773BB" w:rsidR="00744C62" w:rsidRPr="00626E08" w:rsidRDefault="00744C62" w:rsidP="00744C62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626E08">
        <w:rPr>
          <w:rFonts w:asciiTheme="majorBidi" w:hAnsiTheme="majorBidi" w:cstheme="majorBidi"/>
          <w:b/>
          <w:bCs/>
          <w:i/>
          <w:iCs/>
          <w:sz w:val="24"/>
          <w:szCs w:val="24"/>
        </w:rPr>
        <w:t>D2 lymphadenectomy:</w:t>
      </w:r>
      <w:r w:rsidRPr="00626E08">
        <w:t xml:space="preserve"> </w:t>
      </w:r>
      <w:r w:rsidRPr="00626E08">
        <w:rPr>
          <w:rFonts w:asciiTheme="majorBidi" w:hAnsiTheme="majorBidi" w:cstheme="majorBidi"/>
          <w:b/>
          <w:bCs/>
          <w:i/>
          <w:iCs/>
          <w:sz w:val="24"/>
          <w:szCs w:val="24"/>
        </w:rPr>
        <w:t>D2 dissection encompasses all the nodes from D1, in addition to hose along the left gastric artery, common hepatic artery, celiac artery, and splenic artery.</w:t>
      </w:r>
    </w:p>
    <w:p w14:paraId="347398BE" w14:textId="49A7FCDA" w:rsidR="00744C62" w:rsidRPr="00626E08" w:rsidRDefault="00744C62" w:rsidP="00744C62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626E08">
        <w:rPr>
          <w:rFonts w:asciiTheme="majorBidi" w:hAnsiTheme="majorBidi" w:cstheme="majorBidi"/>
          <w:b/>
          <w:bCs/>
          <w:i/>
          <w:iCs/>
          <w:sz w:val="24"/>
          <w:szCs w:val="24"/>
        </w:rPr>
        <w:t>LN 12a:</w:t>
      </w:r>
      <w:r w:rsidRPr="00626E08">
        <w:rPr>
          <w:rFonts w:asciiTheme="majorBidi" w:hAnsiTheme="majorBidi" w:cstheme="majorBidi"/>
          <w:sz w:val="24"/>
          <w:szCs w:val="24"/>
        </w:rPr>
        <w:t xml:space="preserve"> Station 12a LNs, located along the proper hepatic artery within the hepatoduodenal ligament</w:t>
      </w:r>
      <w:bookmarkStart w:id="0" w:name="_GoBack"/>
      <w:bookmarkEnd w:id="0"/>
    </w:p>
    <w:p w14:paraId="2CD8F4E1" w14:textId="542ABCA4" w:rsidR="00410712" w:rsidRPr="00626E08" w:rsidRDefault="00744C62" w:rsidP="00410712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626E08">
        <w:rPr>
          <w:rFonts w:asciiTheme="majorBidi" w:hAnsiTheme="majorBidi" w:cstheme="majorBidi"/>
          <w:b/>
          <w:bCs/>
          <w:i/>
          <w:iCs/>
          <w:sz w:val="24"/>
          <w:szCs w:val="24"/>
        </w:rPr>
        <w:t>N1</w:t>
      </w:r>
      <w:r w:rsidR="00410712" w:rsidRPr="00626E08">
        <w:rPr>
          <w:rFonts w:asciiTheme="majorBidi" w:hAnsiTheme="majorBidi" w:cstheme="majorBidi"/>
          <w:b/>
          <w:bCs/>
          <w:i/>
          <w:iCs/>
          <w:sz w:val="24"/>
          <w:szCs w:val="24"/>
        </w:rPr>
        <w:t>: metastasis in 1-2 regional lymph nodes</w:t>
      </w:r>
    </w:p>
    <w:p w14:paraId="49F3BE55" w14:textId="15B3B0AE" w:rsidR="00410712" w:rsidRPr="00626E08" w:rsidRDefault="00744C62" w:rsidP="00410712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626E08">
        <w:rPr>
          <w:rFonts w:asciiTheme="majorBidi" w:hAnsiTheme="majorBidi" w:cstheme="majorBidi"/>
          <w:b/>
          <w:bCs/>
          <w:i/>
          <w:iCs/>
          <w:sz w:val="24"/>
          <w:szCs w:val="24"/>
        </w:rPr>
        <w:t>N</w:t>
      </w:r>
      <w:r w:rsidR="00410712" w:rsidRPr="00626E08">
        <w:rPr>
          <w:rFonts w:asciiTheme="majorBidi" w:hAnsiTheme="majorBidi" w:cstheme="majorBidi"/>
          <w:b/>
          <w:bCs/>
          <w:i/>
          <w:iCs/>
          <w:sz w:val="24"/>
          <w:szCs w:val="24"/>
        </w:rPr>
        <w:t>2: metastasis in 3-6 regional lymph nodes</w:t>
      </w:r>
    </w:p>
    <w:p w14:paraId="7DAE07CD" w14:textId="77777777" w:rsidR="00410712" w:rsidRPr="00626E08" w:rsidRDefault="00744C62" w:rsidP="00410712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626E08">
        <w:rPr>
          <w:rFonts w:asciiTheme="majorBidi" w:hAnsiTheme="majorBidi" w:cstheme="majorBidi"/>
          <w:b/>
          <w:bCs/>
          <w:i/>
          <w:iCs/>
          <w:sz w:val="24"/>
          <w:szCs w:val="24"/>
        </w:rPr>
        <w:t>N3</w:t>
      </w:r>
      <w:r w:rsidR="00410712" w:rsidRPr="00626E08">
        <w:rPr>
          <w:rFonts w:asciiTheme="majorBidi" w:hAnsiTheme="majorBidi" w:cstheme="majorBidi"/>
          <w:b/>
          <w:bCs/>
          <w:i/>
          <w:iCs/>
          <w:sz w:val="24"/>
          <w:szCs w:val="24"/>
        </w:rPr>
        <w:t>: metastasis in 7 or more regional lymph nodes.</w:t>
      </w:r>
    </w:p>
    <w:p w14:paraId="47C2DED4" w14:textId="250E3815" w:rsidR="00744C62" w:rsidRPr="00626E08" w:rsidRDefault="00410712" w:rsidP="00410712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proofErr w:type="spellStart"/>
      <w:r w:rsidRPr="00626E08">
        <w:rPr>
          <w:rFonts w:asciiTheme="majorBidi" w:hAnsiTheme="majorBidi" w:cstheme="majorBidi"/>
          <w:b/>
          <w:bCs/>
          <w:i/>
          <w:iCs/>
          <w:sz w:val="24"/>
          <w:szCs w:val="24"/>
        </w:rPr>
        <w:t>Perigastric</w:t>
      </w:r>
      <w:proofErr w:type="spellEnd"/>
      <w:r w:rsidRPr="00626E08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lymph nodes location:</w:t>
      </w:r>
    </w:p>
    <w:sectPr w:rsidR="00744C62" w:rsidRPr="00626E0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34A05B" w14:textId="77777777" w:rsidR="00193CE1" w:rsidRDefault="00193CE1" w:rsidP="00EC0A33">
      <w:pPr>
        <w:spacing w:after="0" w:line="240" w:lineRule="auto"/>
      </w:pPr>
      <w:r>
        <w:separator/>
      </w:r>
    </w:p>
  </w:endnote>
  <w:endnote w:type="continuationSeparator" w:id="0">
    <w:p w14:paraId="6F707E35" w14:textId="77777777" w:rsidR="00193CE1" w:rsidRDefault="00193CE1" w:rsidP="00EC0A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EFF" w:usb1="F9DFFFFF" w:usb2="0000007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37354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5C15CB" w14:textId="21FD010A" w:rsidR="00EC0A33" w:rsidRDefault="00EC0A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19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5814C51" w14:textId="77777777" w:rsidR="00EC0A33" w:rsidRDefault="00EC0A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733E8C" w14:textId="77777777" w:rsidR="00193CE1" w:rsidRDefault="00193CE1" w:rsidP="00EC0A33">
      <w:pPr>
        <w:spacing w:after="0" w:line="240" w:lineRule="auto"/>
      </w:pPr>
      <w:r>
        <w:separator/>
      </w:r>
    </w:p>
  </w:footnote>
  <w:footnote w:type="continuationSeparator" w:id="0">
    <w:p w14:paraId="1FCCA67B" w14:textId="77777777" w:rsidR="00193CE1" w:rsidRDefault="00193CE1" w:rsidP="00EC0A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463DD1"/>
    <w:multiLevelType w:val="hybridMultilevel"/>
    <w:tmpl w:val="E042FD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2362E6"/>
    <w:multiLevelType w:val="multilevel"/>
    <w:tmpl w:val="9E84A0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466E1"/>
    <w:rsid w:val="00015677"/>
    <w:rsid w:val="000169D6"/>
    <w:rsid w:val="0002656E"/>
    <w:rsid w:val="00030EE2"/>
    <w:rsid w:val="00033AB8"/>
    <w:rsid w:val="00045922"/>
    <w:rsid w:val="00045E67"/>
    <w:rsid w:val="000470B9"/>
    <w:rsid w:val="00047DCC"/>
    <w:rsid w:val="00071A4C"/>
    <w:rsid w:val="00073446"/>
    <w:rsid w:val="000802F8"/>
    <w:rsid w:val="0009163A"/>
    <w:rsid w:val="000B4D74"/>
    <w:rsid w:val="000C372E"/>
    <w:rsid w:val="000E0040"/>
    <w:rsid w:val="000E3F82"/>
    <w:rsid w:val="000F57A7"/>
    <w:rsid w:val="00102043"/>
    <w:rsid w:val="0011439E"/>
    <w:rsid w:val="00126B0D"/>
    <w:rsid w:val="00133B05"/>
    <w:rsid w:val="00143E69"/>
    <w:rsid w:val="001441E1"/>
    <w:rsid w:val="00182445"/>
    <w:rsid w:val="001828BE"/>
    <w:rsid w:val="0018595F"/>
    <w:rsid w:val="00187298"/>
    <w:rsid w:val="00187A23"/>
    <w:rsid w:val="00190136"/>
    <w:rsid w:val="00192F3E"/>
    <w:rsid w:val="00193CE1"/>
    <w:rsid w:val="00196389"/>
    <w:rsid w:val="001A29BC"/>
    <w:rsid w:val="001A7E47"/>
    <w:rsid w:val="001C48B7"/>
    <w:rsid w:val="001D0595"/>
    <w:rsid w:val="001D1321"/>
    <w:rsid w:val="001D6347"/>
    <w:rsid w:val="001E020A"/>
    <w:rsid w:val="001E4870"/>
    <w:rsid w:val="001F43E7"/>
    <w:rsid w:val="00202D38"/>
    <w:rsid w:val="002051D3"/>
    <w:rsid w:val="00207E1F"/>
    <w:rsid w:val="00207EB3"/>
    <w:rsid w:val="002123F3"/>
    <w:rsid w:val="002226BB"/>
    <w:rsid w:val="00231495"/>
    <w:rsid w:val="00236592"/>
    <w:rsid w:val="00241B55"/>
    <w:rsid w:val="00241E91"/>
    <w:rsid w:val="0025641F"/>
    <w:rsid w:val="0026486A"/>
    <w:rsid w:val="00266278"/>
    <w:rsid w:val="002A769A"/>
    <w:rsid w:val="003159CE"/>
    <w:rsid w:val="00317E40"/>
    <w:rsid w:val="00331C69"/>
    <w:rsid w:val="00332DA6"/>
    <w:rsid w:val="00332FB3"/>
    <w:rsid w:val="0035658A"/>
    <w:rsid w:val="00383CAB"/>
    <w:rsid w:val="00387C8D"/>
    <w:rsid w:val="003A0C1E"/>
    <w:rsid w:val="003A326E"/>
    <w:rsid w:val="003A61DB"/>
    <w:rsid w:val="003B3EC0"/>
    <w:rsid w:val="003B4674"/>
    <w:rsid w:val="003B568B"/>
    <w:rsid w:val="003B7ED6"/>
    <w:rsid w:val="003C4185"/>
    <w:rsid w:val="003C560C"/>
    <w:rsid w:val="00401C06"/>
    <w:rsid w:val="00407E5B"/>
    <w:rsid w:val="00410712"/>
    <w:rsid w:val="004269A9"/>
    <w:rsid w:val="00467A84"/>
    <w:rsid w:val="00467CC6"/>
    <w:rsid w:val="0049196F"/>
    <w:rsid w:val="00495AF6"/>
    <w:rsid w:val="0049725C"/>
    <w:rsid w:val="00497312"/>
    <w:rsid w:val="004A0B86"/>
    <w:rsid w:val="004B2D80"/>
    <w:rsid w:val="004D5798"/>
    <w:rsid w:val="004E3C45"/>
    <w:rsid w:val="004E715D"/>
    <w:rsid w:val="004F59FF"/>
    <w:rsid w:val="0053204F"/>
    <w:rsid w:val="005371D3"/>
    <w:rsid w:val="005401D9"/>
    <w:rsid w:val="00545C68"/>
    <w:rsid w:val="00551383"/>
    <w:rsid w:val="00553144"/>
    <w:rsid w:val="00556640"/>
    <w:rsid w:val="00565521"/>
    <w:rsid w:val="00571887"/>
    <w:rsid w:val="005722FD"/>
    <w:rsid w:val="005B6335"/>
    <w:rsid w:val="005E536F"/>
    <w:rsid w:val="005F538B"/>
    <w:rsid w:val="00605679"/>
    <w:rsid w:val="0061391E"/>
    <w:rsid w:val="006149B7"/>
    <w:rsid w:val="00626E08"/>
    <w:rsid w:val="00630565"/>
    <w:rsid w:val="00633E17"/>
    <w:rsid w:val="0064164D"/>
    <w:rsid w:val="006444BC"/>
    <w:rsid w:val="00651D2F"/>
    <w:rsid w:val="00655A99"/>
    <w:rsid w:val="00667AC1"/>
    <w:rsid w:val="00681F89"/>
    <w:rsid w:val="00684606"/>
    <w:rsid w:val="006A4FA5"/>
    <w:rsid w:val="006B0482"/>
    <w:rsid w:val="006E446E"/>
    <w:rsid w:val="006E759F"/>
    <w:rsid w:val="006F6911"/>
    <w:rsid w:val="007019CB"/>
    <w:rsid w:val="00710B59"/>
    <w:rsid w:val="00712973"/>
    <w:rsid w:val="00744C62"/>
    <w:rsid w:val="00751191"/>
    <w:rsid w:val="00757D79"/>
    <w:rsid w:val="007772E0"/>
    <w:rsid w:val="007A3621"/>
    <w:rsid w:val="007C6095"/>
    <w:rsid w:val="007E5CA9"/>
    <w:rsid w:val="007F04A7"/>
    <w:rsid w:val="007F184F"/>
    <w:rsid w:val="007F30F3"/>
    <w:rsid w:val="008159CF"/>
    <w:rsid w:val="00845514"/>
    <w:rsid w:val="00845F1E"/>
    <w:rsid w:val="00864CA2"/>
    <w:rsid w:val="008666B4"/>
    <w:rsid w:val="008715FA"/>
    <w:rsid w:val="008B22C9"/>
    <w:rsid w:val="008C1969"/>
    <w:rsid w:val="008E04A1"/>
    <w:rsid w:val="008E4D49"/>
    <w:rsid w:val="008F53F5"/>
    <w:rsid w:val="009466E1"/>
    <w:rsid w:val="00947B42"/>
    <w:rsid w:val="009534C8"/>
    <w:rsid w:val="00983A0F"/>
    <w:rsid w:val="009952B6"/>
    <w:rsid w:val="009C10C6"/>
    <w:rsid w:val="009C72CE"/>
    <w:rsid w:val="00A15860"/>
    <w:rsid w:val="00A312AC"/>
    <w:rsid w:val="00A46C3D"/>
    <w:rsid w:val="00A52FB8"/>
    <w:rsid w:val="00A673C4"/>
    <w:rsid w:val="00A67DE2"/>
    <w:rsid w:val="00A72C24"/>
    <w:rsid w:val="00A770FC"/>
    <w:rsid w:val="00A8453E"/>
    <w:rsid w:val="00AB0147"/>
    <w:rsid w:val="00AB4AD3"/>
    <w:rsid w:val="00AB5DC0"/>
    <w:rsid w:val="00AD0308"/>
    <w:rsid w:val="00AE7A36"/>
    <w:rsid w:val="00B02B2C"/>
    <w:rsid w:val="00B05F83"/>
    <w:rsid w:val="00B23BBA"/>
    <w:rsid w:val="00B2558B"/>
    <w:rsid w:val="00B8149D"/>
    <w:rsid w:val="00B976DC"/>
    <w:rsid w:val="00BC0CAD"/>
    <w:rsid w:val="00BD3DD3"/>
    <w:rsid w:val="00BE38CF"/>
    <w:rsid w:val="00C00200"/>
    <w:rsid w:val="00C10A57"/>
    <w:rsid w:val="00C1368D"/>
    <w:rsid w:val="00C30272"/>
    <w:rsid w:val="00C33021"/>
    <w:rsid w:val="00C43CE9"/>
    <w:rsid w:val="00C759E8"/>
    <w:rsid w:val="00C86B17"/>
    <w:rsid w:val="00C91B43"/>
    <w:rsid w:val="00C93824"/>
    <w:rsid w:val="00C953B5"/>
    <w:rsid w:val="00CA21E0"/>
    <w:rsid w:val="00CB28B6"/>
    <w:rsid w:val="00CC2632"/>
    <w:rsid w:val="00CD5DD5"/>
    <w:rsid w:val="00CE3313"/>
    <w:rsid w:val="00D13A4F"/>
    <w:rsid w:val="00D22388"/>
    <w:rsid w:val="00D24175"/>
    <w:rsid w:val="00D24AFE"/>
    <w:rsid w:val="00D46DF3"/>
    <w:rsid w:val="00D47E1E"/>
    <w:rsid w:val="00D50F6E"/>
    <w:rsid w:val="00D64F95"/>
    <w:rsid w:val="00D8233E"/>
    <w:rsid w:val="00D858D8"/>
    <w:rsid w:val="00DB2B74"/>
    <w:rsid w:val="00DC4BBF"/>
    <w:rsid w:val="00DD2DE9"/>
    <w:rsid w:val="00E055C7"/>
    <w:rsid w:val="00E244DF"/>
    <w:rsid w:val="00E366FA"/>
    <w:rsid w:val="00E425D2"/>
    <w:rsid w:val="00E56A6F"/>
    <w:rsid w:val="00E6536B"/>
    <w:rsid w:val="00E7481B"/>
    <w:rsid w:val="00E754F6"/>
    <w:rsid w:val="00E77D0F"/>
    <w:rsid w:val="00E840C4"/>
    <w:rsid w:val="00E849FD"/>
    <w:rsid w:val="00E95C6B"/>
    <w:rsid w:val="00E97B16"/>
    <w:rsid w:val="00EB6A2D"/>
    <w:rsid w:val="00EC0A33"/>
    <w:rsid w:val="00EC25CF"/>
    <w:rsid w:val="00EE5C34"/>
    <w:rsid w:val="00EE77A1"/>
    <w:rsid w:val="00EF197E"/>
    <w:rsid w:val="00EF45A5"/>
    <w:rsid w:val="00F07543"/>
    <w:rsid w:val="00F11BED"/>
    <w:rsid w:val="00F241EF"/>
    <w:rsid w:val="00F24583"/>
    <w:rsid w:val="00F473D9"/>
    <w:rsid w:val="00F57CBF"/>
    <w:rsid w:val="00F6784D"/>
    <w:rsid w:val="00F742D9"/>
    <w:rsid w:val="00F820CA"/>
    <w:rsid w:val="00F869D6"/>
    <w:rsid w:val="00F964A8"/>
    <w:rsid w:val="00FA1194"/>
    <w:rsid w:val="00FA29DE"/>
    <w:rsid w:val="00FC1E80"/>
    <w:rsid w:val="00FD2190"/>
    <w:rsid w:val="00FD4D7F"/>
    <w:rsid w:val="00FD7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086C3A"/>
  <w15:chartTrackingRefBased/>
  <w15:docId w15:val="{8651824C-3400-4661-825D-280A3E7A9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46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466E1"/>
    <w:rPr>
      <w:b/>
      <w:bCs/>
    </w:rPr>
  </w:style>
  <w:style w:type="table" w:styleId="TableGrid">
    <w:name w:val="Table Grid"/>
    <w:basedOn w:val="TableNormal"/>
    <w:uiPriority w:val="39"/>
    <w:rsid w:val="009466E1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466E1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GB"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466E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466E1"/>
    <w:rPr>
      <w:rFonts w:ascii="Arial" w:eastAsia="Times New Roman" w:hAnsi="Arial" w:cs="Arial"/>
      <w:vanish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4B2D8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2D80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1901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013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E3C45"/>
    <w:rPr>
      <w:color w:val="0563C1" w:themeColor="hyperlink"/>
      <w:u w:val="single"/>
    </w:rPr>
  </w:style>
  <w:style w:type="paragraph" w:customStyle="1" w:styleId="Body">
    <w:name w:val="Body"/>
    <w:link w:val="BodyChar"/>
    <w:rsid w:val="00E754F6"/>
    <w:pPr>
      <w:spacing w:after="0" w:line="48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</w:rPr>
  </w:style>
  <w:style w:type="character" w:customStyle="1" w:styleId="BodyChar">
    <w:name w:val="Body Char"/>
    <w:basedOn w:val="DefaultParagraphFont"/>
    <w:link w:val="Body"/>
    <w:locked/>
    <w:rsid w:val="00E754F6"/>
    <w:rPr>
      <w:rFonts w:ascii="Times New Roman" w:eastAsia="Arial Unicode MS" w:hAnsi="Times New Roman" w:cs="Arial Unicode MS"/>
      <w:color w:val="000000"/>
      <w:sz w:val="24"/>
      <w:szCs w:val="24"/>
      <w:u w:color="000000"/>
    </w:rPr>
  </w:style>
  <w:style w:type="paragraph" w:styleId="Header">
    <w:name w:val="header"/>
    <w:basedOn w:val="Normal"/>
    <w:link w:val="HeaderChar"/>
    <w:uiPriority w:val="99"/>
    <w:unhideWhenUsed/>
    <w:rsid w:val="00EC0A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A33"/>
  </w:style>
  <w:style w:type="paragraph" w:styleId="Footer">
    <w:name w:val="footer"/>
    <w:basedOn w:val="Normal"/>
    <w:link w:val="FooterChar"/>
    <w:uiPriority w:val="99"/>
    <w:unhideWhenUsed/>
    <w:rsid w:val="00EC0A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A33"/>
  </w:style>
  <w:style w:type="paragraph" w:styleId="Revision">
    <w:name w:val="Revision"/>
    <w:hidden/>
    <w:uiPriority w:val="99"/>
    <w:semiHidden/>
    <w:rsid w:val="001F43E7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4F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11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55110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66671525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662865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767513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24619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22896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42237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50936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54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0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9060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7631356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3778915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771541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16984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9164779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29316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72579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617781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386815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3594740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603762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86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7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9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BE9431-39A4-4166-9337-95823BD19E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02</TotalTime>
  <Pages>1</Pages>
  <Words>123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ani M</cp:lastModifiedBy>
  <cp:revision>68</cp:revision>
  <cp:lastPrinted>2024-02-15T14:11:00Z</cp:lastPrinted>
  <dcterms:created xsi:type="dcterms:W3CDTF">2023-10-25T20:26:00Z</dcterms:created>
  <dcterms:modified xsi:type="dcterms:W3CDTF">2025-05-20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c36915a57207deeafba77b37127c8653c75500eea1aef1a28f9d4cd52d3667</vt:lpwstr>
  </property>
</Properties>
</file>